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D7F83" w14:textId="77777777" w:rsidR="00D96A46" w:rsidRPr="00013F03" w:rsidRDefault="00D96A46" w:rsidP="00D96A46">
      <w:pPr>
        <w:tabs>
          <w:tab w:val="left" w:pos="3828"/>
        </w:tabs>
        <w:ind w:left="-270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T</w:t>
      </w:r>
      <w:r w:rsidRPr="00013F03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 xml:space="preserve">able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S3</w:t>
      </w:r>
      <w:r w:rsidRPr="007C2EA6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.</w:t>
      </w:r>
      <w:r w:rsidRPr="00013F03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 </w:t>
      </w:r>
      <w:r w:rsidRPr="00013F03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Jaccard’s dissimilarity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</w:t>
      </w:r>
      <w:r w:rsidRPr="00013F03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coefficient among 24 </w:t>
      </w:r>
      <w:proofErr w:type="spellStart"/>
      <w:r w:rsidRPr="00013F03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pro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A</w:t>
      </w:r>
      <w:proofErr w:type="spellEnd"/>
      <w:r w:rsidRPr="00013F03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maize </w:t>
      </w:r>
      <w:proofErr w:type="spellStart"/>
      <w:r w:rsidRPr="00013F03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inbreds</w:t>
      </w:r>
      <w:proofErr w:type="spellEnd"/>
      <w:r w:rsidRPr="00013F03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using based on SSR dataset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.</w:t>
      </w:r>
    </w:p>
    <w:tbl>
      <w:tblPr>
        <w:tblW w:w="147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603"/>
        <w:gridCol w:w="630"/>
        <w:gridCol w:w="630"/>
        <w:gridCol w:w="630"/>
        <w:gridCol w:w="630"/>
        <w:gridCol w:w="566"/>
        <w:gridCol w:w="604"/>
        <w:gridCol w:w="566"/>
        <w:gridCol w:w="604"/>
        <w:gridCol w:w="630"/>
        <w:gridCol w:w="566"/>
        <w:gridCol w:w="604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D96A46" w:rsidRPr="005A57FA" w14:paraId="7EDCE5A8" w14:textId="77777777" w:rsidTr="00D1616B">
        <w:trPr>
          <w:trHeight w:val="242"/>
        </w:trPr>
        <w:tc>
          <w:tcPr>
            <w:tcW w:w="567" w:type="dxa"/>
            <w:shd w:val="clear" w:color="auto" w:fill="000000"/>
            <w:noWrap/>
            <w:vAlign w:val="bottom"/>
            <w:hideMark/>
          </w:tcPr>
          <w:p w14:paraId="06B16962" w14:textId="77777777" w:rsidR="00D96A46" w:rsidRPr="005A57FA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proofErr w:type="spellStart"/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Inb</w:t>
            </w:r>
            <w:proofErr w:type="spellEnd"/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.</w:t>
            </w:r>
          </w:p>
        </w:tc>
        <w:tc>
          <w:tcPr>
            <w:tcW w:w="603" w:type="dxa"/>
            <w:shd w:val="clear" w:color="auto" w:fill="000000"/>
            <w:noWrap/>
            <w:vAlign w:val="bottom"/>
            <w:hideMark/>
          </w:tcPr>
          <w:p w14:paraId="5F248F32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18965B08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5B2EFF59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3506D113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618F9447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566" w:type="dxa"/>
            <w:shd w:val="clear" w:color="auto" w:fill="000000"/>
            <w:noWrap/>
            <w:vAlign w:val="bottom"/>
            <w:hideMark/>
          </w:tcPr>
          <w:p w14:paraId="5C38417B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604" w:type="dxa"/>
            <w:shd w:val="clear" w:color="auto" w:fill="000000"/>
            <w:noWrap/>
            <w:vAlign w:val="bottom"/>
            <w:hideMark/>
          </w:tcPr>
          <w:p w14:paraId="7534F5C7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566" w:type="dxa"/>
            <w:shd w:val="clear" w:color="auto" w:fill="000000"/>
            <w:noWrap/>
            <w:vAlign w:val="bottom"/>
            <w:hideMark/>
          </w:tcPr>
          <w:p w14:paraId="0BC5DB4B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604" w:type="dxa"/>
            <w:shd w:val="clear" w:color="auto" w:fill="000000"/>
            <w:noWrap/>
            <w:vAlign w:val="bottom"/>
            <w:hideMark/>
          </w:tcPr>
          <w:p w14:paraId="407A736F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34AB4317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66" w:type="dxa"/>
            <w:shd w:val="clear" w:color="auto" w:fill="000000"/>
            <w:noWrap/>
            <w:vAlign w:val="bottom"/>
            <w:hideMark/>
          </w:tcPr>
          <w:p w14:paraId="29399410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04" w:type="dxa"/>
            <w:shd w:val="clear" w:color="auto" w:fill="000000"/>
            <w:noWrap/>
            <w:vAlign w:val="bottom"/>
            <w:hideMark/>
          </w:tcPr>
          <w:p w14:paraId="20F1E0F6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7A500B37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6BCB329E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6D61B821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58E1B702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6636ACA7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5A8A7635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0CE5AC8B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62190971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758C0FAF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1942B266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30" w:type="dxa"/>
            <w:shd w:val="clear" w:color="auto" w:fill="000000"/>
            <w:noWrap/>
            <w:vAlign w:val="bottom"/>
            <w:hideMark/>
          </w:tcPr>
          <w:p w14:paraId="2EC2B66B" w14:textId="77777777" w:rsidR="00D96A46" w:rsidRPr="005A57FA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color w:val="FFFFFF"/>
                <w:sz w:val="20"/>
                <w:szCs w:val="20"/>
                <w:lang w:eastAsia="en-IN"/>
              </w:rPr>
              <w:t>23</w:t>
            </w:r>
          </w:p>
        </w:tc>
      </w:tr>
      <w:tr w:rsidR="00D96A46" w:rsidRPr="00DA3FAB" w14:paraId="60CE544B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636679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F5F275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7435E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44B2D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8DA65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3429D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C35A75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162BCE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3F6E16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1314E2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90416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829E35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A0328B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3CEEF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A812F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ED093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8666C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20DEA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0B16D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7741D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24CC5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C0D2A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5EBD84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99513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609D62DF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84B7D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C8E3B0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7A652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87C0E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FFD35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5C0C7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65648B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73012A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A498FA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317D4F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524B3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41C795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368AC5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A8715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116B2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49834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3D0949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9A29F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48805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701F1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66540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B28F1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2883E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591C3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45D90242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E6E88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572F23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C1D3EF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EC500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C67B4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7413C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C26BF7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58BDE5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1DEA78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5CD7E5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73E3F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3FC37F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DFCE1E4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72C0C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5A1059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31E47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15D98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461FE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41B17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40E01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E1BA5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B7136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6FD779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A9DEE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6A5D906C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387C9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F11565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2965F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39E7A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790EF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3F178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C75958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5F6BBA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588F57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23DB85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D4A5F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CF094F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490324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E4D62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F7AD1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B93EC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AA1AD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D41C3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4C5F9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FB5734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4D46B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9E0E9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A21D89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53B54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5A2D0745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7A6B3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D6FA04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649D5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F4A20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F9438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9F9EF3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6A1D07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8C7D06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493EC5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9DDD00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83101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80BF60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DEA379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62AB6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55DC8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F98ED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E9B49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C28AB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50FB6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C9859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16F6A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00533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85E8F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47CA6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11917414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7CB5D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758AF6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4EDCE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7CC6B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DFEA3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291F5D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AA5156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A3278A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D4BFBB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704227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AA6B7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8EAB92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FCF15F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899EB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997B24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15C63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61A69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409F5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2D84B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49AF4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D6439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EB90A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195B9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DB9289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2D8752B6" w14:textId="77777777" w:rsidTr="00D1616B">
        <w:trPr>
          <w:trHeight w:val="233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1EE2B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FECF40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599C8F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D7FDD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318CB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F085D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A4AC9B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229580F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724047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BCC8BA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1706A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B67CF5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88B560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6FA90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B52A2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1E9FC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E4D3C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9CAF5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FF82B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472FE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048C74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8CFD1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D5D84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D7313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57C1AAC4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7CDA39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FCC88D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AA4233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BA6AC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A0373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73967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A6050B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C061FA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1F9296D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EB719D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66D50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10810F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D7EB06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41A0B4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BEFD7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0E4E7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E5FB3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E30C6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5E9CE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B66EE9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C9B97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DBBA8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8FB9C4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D65D2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6B8862C6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C1011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6547C3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2D48A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491B6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AC945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C2716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684E93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3F48FD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83E29D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3D883B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42A09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B17536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8E8CB5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CD0EB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B9403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E071D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7D120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28D80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F5583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45381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86114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52278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C3A2E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4EA7C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613784EB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42371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947922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BF534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EB054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36C5B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4B010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A73285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EDF26F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1E67C4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23B035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FB0B7F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5F4F58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17B450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151934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74C80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2B13E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A770D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9FD68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F588E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92D96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ABB83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C7B1E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00199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E3BF8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4F2731FE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F3144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D5D804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0FA64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6B7E8F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E322B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B6CC2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FC1A9B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3988CE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E622EF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7B0AAA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8F71F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D137AB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F5715C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EBF4C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1921B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2F83F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E722D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30E9E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89FB3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764A1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050C2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B1008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6EF1C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3DF68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51BFC141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B5C9C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20A650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D1BA6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E979A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ECF34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3CDA8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C99608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31957A3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E43E95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E5AD83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257F43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F8FF9B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16AD8A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06B1D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E0AAB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031E2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A8A3E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A561D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A7251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4593E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46FA0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F1B4F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B8E76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91358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0221BAF4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65B77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D3B92A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756B9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ACE9F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98F42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DBA8A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7E1EDC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16ACBD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91B094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D40445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8A52A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691F8E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905C79F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C8109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30D43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4ACCC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9FA77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E9708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8DD5A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49A0D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ACFF2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C6205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D46069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8360B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5BF250CD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0DC2C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1F66FF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312FA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FD7E2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DE1E6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41F72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3B3EF9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8FBF5F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51894E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B13FE1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06777D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822E1C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D3C9AA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06198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0E9C4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8EEF4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7EE85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A502A4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6312A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CFC95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6CEB2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86D08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FA80E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3081D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465C9450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12A2A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7F8081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5B1F3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C9580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43A0BF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7A97C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D1E7A33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542D17D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F6B95E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D61C10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37707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BE2DBF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91DCFA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B303B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A368F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FE9683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E0DDB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A6327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EB8EB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CE1FC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A6CCD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0D5E5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E95B0A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567F4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59B029F2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B2A7A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8D60B9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8808A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C0FC9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A6BB0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616EF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CEA731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94D005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A139133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BB6522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7B83E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98022E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3C8375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00A1C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4B5BE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12B75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10647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EA02B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77F5A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17340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34954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50051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DEEDB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53249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3D52C7EF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46085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7BC0E1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75393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20909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574DEF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55D7A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43F772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1CA6683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CCB7F8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5E8A3B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DD10A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3D57FF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09BB6C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C0783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CFBF9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F63B9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58854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FE50A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682E25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BF0C5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4A649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00D029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3EABC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51E1D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22D968C0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CCDDD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D67410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36345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8280B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90AC2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29D69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51A716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27DD47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04B99F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F5D707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AF7A3D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CF160A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315050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6F107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D7C28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4DB2D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D1E19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C8BD7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18727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ED087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6A9C0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F016AD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A2C0C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CAEC5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4BB0B076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94487F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8ADF333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57B4C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C0356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CD7FD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AE49A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E4B55E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B2AF2B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9ADCC4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B83181D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40D34D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4F6DE6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DBE0BED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DC510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1D296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CAF0B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80BC0D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BAFAF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3AB11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A7C32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F5765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C8FD81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B23646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D8F160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29A79735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6E8EBC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066A36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978FD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761AC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ED041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C336C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51A631D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059270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73BFD8F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37B16B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23340F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5910B8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873F8F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23A53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85849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3BB63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CA72BD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A081D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A121D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9D0D8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1DB423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947B5B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4D275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EA901E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1EDDBBF8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608A99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BB1C7D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4CDFD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343FA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7ACFE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856E8F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8EF47E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EA64E9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D2209B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DDB8BE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93996D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B71C96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74785D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E5C59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DA3F2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B6447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6E508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13C16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EE6F8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390D8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C88DBF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F2977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AA0669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C4B197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0B5DB1CA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80ED93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C2705B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142A6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AABBB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EFDAE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ACD88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DFCBDB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4076DA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C06546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9E161E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762E1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ED216C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CC0602D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368BA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98F98F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AAC602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7AF32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CECA0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29447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35300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7F3981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CDEAF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BC158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925898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96A46" w:rsidRPr="00DA3FAB" w14:paraId="79B3662F" w14:textId="77777777" w:rsidTr="00D1616B">
        <w:trPr>
          <w:trHeight w:val="242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7A3B72" w14:textId="77777777" w:rsidR="00D96A46" w:rsidRPr="00806E54" w:rsidRDefault="00D96A46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0474C93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5153C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08ECB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6DF967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05C4D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05DB04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5400F3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594D47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9A80CF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06F00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832CCCE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FE7BE4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7B493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B39466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50DE5A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6EFF9B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50C024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E7EEF5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C70A98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EE17A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0F1300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58C809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FEBD5C" w14:textId="77777777" w:rsidR="00D96A46" w:rsidRPr="00806E54" w:rsidRDefault="00D96A46" w:rsidP="00D1616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6E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</w:tr>
    </w:tbl>
    <w:p w14:paraId="72640B43" w14:textId="77777777" w:rsidR="00D96A46" w:rsidRDefault="00D96A46" w:rsidP="00D96A46">
      <w:pPr>
        <w:tabs>
          <w:tab w:val="left" w:pos="1134"/>
          <w:tab w:val="left" w:pos="3168"/>
          <w:tab w:val="left" w:pos="5328"/>
          <w:tab w:val="left" w:pos="7200"/>
        </w:tabs>
        <w:spacing w:after="0" w:line="240" w:lineRule="auto"/>
        <w:ind w:left="810"/>
        <w:jc w:val="both"/>
        <w:rPr>
          <w:rFonts w:ascii="Times New Roman" w:hAnsi="Times New Roman"/>
        </w:rPr>
      </w:pPr>
    </w:p>
    <w:p w14:paraId="031102A7" w14:textId="77777777" w:rsidR="00D96A46" w:rsidRDefault="00D96A46" w:rsidP="00D96A46">
      <w:pPr>
        <w:tabs>
          <w:tab w:val="left" w:pos="1134"/>
          <w:tab w:val="left" w:pos="3168"/>
          <w:tab w:val="left" w:pos="5328"/>
          <w:tab w:val="left" w:pos="7200"/>
        </w:tabs>
        <w:spacing w:after="0" w:line="240" w:lineRule="auto"/>
        <w:ind w:left="810"/>
        <w:jc w:val="both"/>
        <w:rPr>
          <w:rFonts w:ascii="Times New Roman" w:hAnsi="Times New Roman"/>
        </w:rPr>
      </w:pPr>
      <w:r w:rsidRPr="00032FE7">
        <w:rPr>
          <w:rFonts w:ascii="Times New Roman" w:hAnsi="Times New Roman"/>
        </w:rPr>
        <w:t>1.MGU-PVMAS-13, 2. PMI-PV-8, 3. PMI-PV-7, 4. MGU-PVMAS-6, 5. MGU-PVMAS-5, 6. MGU-PVMAS-11, 7. MGU-PVMAS-9, 8. MGU-PVMAS-4, 9. MGU-PVMAS-8, 10. MGU-PVMAS-15, 11. MGU-PVMAS-14, 12. MGU-PVMAS-7, 13. HP465-41, 14. PMI-PV-1, 15. MGU-PVMAS-3, 16. MGU-PVMAS-2, 17. MGU-PVMAS-12, 18. MGU-PVMAS-10, 19. HP704-22, 20. PMI-PV-6, 21. PMI-PV-9, 22. PMI-PV-5,</w:t>
      </w:r>
      <w:r>
        <w:rPr>
          <w:rFonts w:ascii="Times New Roman" w:hAnsi="Times New Roman"/>
        </w:rPr>
        <w:t xml:space="preserve"> </w:t>
      </w:r>
      <w:r w:rsidRPr="00032FE7">
        <w:rPr>
          <w:rFonts w:ascii="Times New Roman" w:hAnsi="Times New Roman"/>
        </w:rPr>
        <w:t>23. PMI-PV-2, 24. MGU-PVMAS-1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Inb</w:t>
      </w:r>
      <w:proofErr w:type="spellEnd"/>
      <w:r>
        <w:rPr>
          <w:rFonts w:ascii="Times New Roman" w:hAnsi="Times New Roman"/>
        </w:rPr>
        <w:t>.=Inbred</w:t>
      </w:r>
    </w:p>
    <w:p w14:paraId="5B71BFE3" w14:textId="77777777" w:rsidR="00D96A46" w:rsidRDefault="00D96A46">
      <w:bookmarkStart w:id="0" w:name="_GoBack"/>
      <w:bookmarkEnd w:id="0"/>
    </w:p>
    <w:sectPr w:rsidR="00D96A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A46"/>
    <w:rsid w:val="00980BD3"/>
    <w:rsid w:val="00D9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AF9B5"/>
  <w15:chartTrackingRefBased/>
  <w15:docId w15:val="{597BABF7-3551-4ADF-ABCB-338B9C47C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6A4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1-15T03:40:00Z</dcterms:created>
  <dcterms:modified xsi:type="dcterms:W3CDTF">2021-01-15T03:40:00Z</dcterms:modified>
</cp:coreProperties>
</file>